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9"/>
        <w:gridCol w:w="4678"/>
        <w:gridCol w:w="2693"/>
      </w:tblGrid>
      <w:tr w:rsidR="00F901D6" w:rsidRPr="00F901D6" w14:paraId="2BC73305" w14:textId="77777777" w:rsidTr="00705B67">
        <w:trPr>
          <w:trHeight w:val="353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3B5EE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Suppl 1. EEG and MMN settings.</w:t>
            </w:r>
          </w:p>
        </w:tc>
      </w:tr>
      <w:tr w:rsidR="00F901D6" w:rsidRPr="00F901D6" w14:paraId="41B89787" w14:textId="77777777" w:rsidTr="00705B67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D0C34" w14:textId="77777777" w:rsidR="00705B67" w:rsidRPr="00F901D6" w:rsidRDefault="00705B67">
            <w:pPr>
              <w:ind w:firstLine="20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9E202" w14:textId="77777777" w:rsidR="00705B67" w:rsidRPr="00F901D6" w:rsidRDefault="00705B67">
            <w:pPr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04CA0" w14:textId="77777777" w:rsidR="00705B67" w:rsidRPr="00F901D6" w:rsidRDefault="00705B67">
            <w:pPr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1D6" w:rsidRPr="00F901D6" w14:paraId="67D416F2" w14:textId="77777777" w:rsidTr="00705B67">
        <w:trPr>
          <w:trHeight w:val="353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9E431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Sampling rate: 500 Hz</w:t>
            </w:r>
          </w:p>
        </w:tc>
      </w:tr>
      <w:tr w:rsidR="00F901D6" w:rsidRPr="00F901D6" w14:paraId="4E5C9B62" w14:textId="77777777" w:rsidTr="00705B67">
        <w:trPr>
          <w:trHeight w:val="353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13860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 xml:space="preserve">Reference: </w:t>
            </w:r>
            <w:proofErr w:type="spellStart"/>
            <w:r w:rsidRPr="00F901D6">
              <w:rPr>
                <w:rFonts w:ascii="Times New Roman" w:eastAsia="Yu Gothic" w:hAnsi="Times New Roman" w:cs="Times New Roman"/>
                <w:sz w:val="22"/>
              </w:rPr>
              <w:t>Aav</w:t>
            </w:r>
            <w:proofErr w:type="spellEnd"/>
          </w:p>
        </w:tc>
      </w:tr>
      <w:tr w:rsidR="00F901D6" w:rsidRPr="00F901D6" w14:paraId="14543BD4" w14:textId="77777777" w:rsidTr="00705B67">
        <w:trPr>
          <w:trHeight w:val="353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1D6A4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 xml:space="preserve">Bandwidth: 0.53–120 Hz </w:t>
            </w:r>
          </w:p>
        </w:tc>
      </w:tr>
      <w:tr w:rsidR="00F901D6" w:rsidRPr="00F901D6" w14:paraId="420A38F1" w14:textId="77777777" w:rsidTr="00705B67">
        <w:trPr>
          <w:trHeight w:val="353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7FD38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Notch filter: 60 Hz</w:t>
            </w:r>
          </w:p>
        </w:tc>
      </w:tr>
      <w:tr w:rsidR="00F901D6" w:rsidRPr="00F901D6" w14:paraId="6CFC0BDC" w14:textId="77777777" w:rsidTr="00705B67">
        <w:trPr>
          <w:trHeight w:val="353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4919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Sound stimulus delivery method: through binaural ears, through headphones</w:t>
            </w:r>
          </w:p>
        </w:tc>
      </w:tr>
      <w:tr w:rsidR="00F901D6" w:rsidRPr="00F901D6" w14:paraId="28A99799" w14:textId="77777777" w:rsidTr="00705B67">
        <w:trPr>
          <w:trHeight w:val="353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FF794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Distraction: silent animation</w:t>
            </w:r>
          </w:p>
        </w:tc>
      </w:tr>
      <w:tr w:rsidR="00F901D6" w:rsidRPr="00F901D6" w14:paraId="062C4C3E" w14:textId="77777777" w:rsidTr="00705B67">
        <w:trPr>
          <w:trHeight w:val="360"/>
        </w:trPr>
        <w:tc>
          <w:tcPr>
            <w:tcW w:w="77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99038" w14:textId="75936965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Sound stimulus (through headphone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E5A56" w14:textId="77777777" w:rsidR="00705B67" w:rsidRPr="00F901D6" w:rsidRDefault="00705B67">
            <w:pPr>
              <w:ind w:firstLine="200"/>
              <w:rPr>
                <w:rFonts w:ascii="Times New Roman" w:eastAsia="Yu Gothic" w:hAnsi="Times New Roman" w:cs="Times New Roman"/>
                <w:sz w:val="20"/>
                <w:szCs w:val="20"/>
              </w:rPr>
            </w:pPr>
          </w:p>
        </w:tc>
      </w:tr>
      <w:tr w:rsidR="00F901D6" w:rsidRPr="00F901D6" w14:paraId="66453F55" w14:textId="77777777" w:rsidTr="00705B67">
        <w:trPr>
          <w:trHeight w:val="368"/>
        </w:trPr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5A66F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 xml:space="preserve">　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EE33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dMMN block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520BA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fMMN block</w:t>
            </w:r>
          </w:p>
        </w:tc>
      </w:tr>
      <w:tr w:rsidR="00F901D6" w:rsidRPr="00F901D6" w14:paraId="3CE6C803" w14:textId="77777777" w:rsidTr="00705B67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B8FD3" w14:textId="45525054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proofErr w:type="spellStart"/>
            <w:proofErr w:type="gramStart"/>
            <w:r w:rsidRPr="00F901D6">
              <w:rPr>
                <w:rFonts w:ascii="Times New Roman" w:eastAsia="Yu Gothic" w:hAnsi="Times New Roman" w:cs="Times New Roman"/>
                <w:sz w:val="22"/>
              </w:rPr>
              <w:t>No.trials</w:t>
            </w:r>
            <w:proofErr w:type="spellEnd"/>
            <w:proofErr w:type="gramEnd"/>
            <w:r w:rsidRPr="00F901D6">
              <w:rPr>
                <w:rFonts w:ascii="Times New Roman" w:eastAsia="Yu Gothic" w:hAnsi="Times New Roman" w:cs="Times New Roman"/>
                <w:sz w:val="22"/>
              </w:rPr>
              <w:t xml:space="preserve"> (Standard/Deviant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9535E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350 / 1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FC17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350 / 150</w:t>
            </w:r>
          </w:p>
        </w:tc>
      </w:tr>
      <w:tr w:rsidR="00F901D6" w:rsidRPr="00F901D6" w14:paraId="715415AF" w14:textId="77777777" w:rsidTr="00705B67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3E3C4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Standard to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5DDBF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000 Hz, 50 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8D8DB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000 Hz, 50 ms</w:t>
            </w:r>
          </w:p>
        </w:tc>
      </w:tr>
      <w:tr w:rsidR="00F901D6" w:rsidRPr="00F901D6" w14:paraId="614FB456" w14:textId="77777777" w:rsidTr="00705B67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C965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Deviant ton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AF40C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000 Hz, 100 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1275B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500 Hz, 50 ms</w:t>
            </w:r>
          </w:p>
        </w:tc>
      </w:tr>
      <w:tr w:rsidR="00F901D6" w:rsidRPr="00F901D6" w14:paraId="5F79C0F9" w14:textId="77777777" w:rsidTr="00705B67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635C3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Probability (Deviant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9509B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0%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63130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0%</w:t>
            </w:r>
          </w:p>
        </w:tc>
      </w:tr>
      <w:tr w:rsidR="00F901D6" w:rsidRPr="00F901D6" w14:paraId="5FCCCDE7" w14:textId="77777777" w:rsidTr="00705B67">
        <w:trPr>
          <w:trHeight w:val="5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CF5AF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ISI / SOA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A23A1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500 ms / 550 ms (standard) or 600 ms (deviant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57DEC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500 ms / 550 ms</w:t>
            </w:r>
          </w:p>
        </w:tc>
      </w:tr>
      <w:tr w:rsidR="00F901D6" w:rsidRPr="00F901D6" w14:paraId="78FB85F3" w14:textId="77777777" w:rsidTr="00705B67">
        <w:trPr>
          <w:trHeight w:val="35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40AD5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Rise/fall tim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6724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0 m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1C126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10 ms</w:t>
            </w:r>
          </w:p>
        </w:tc>
      </w:tr>
      <w:tr w:rsidR="00F901D6" w:rsidRPr="00F901D6" w14:paraId="77244673" w14:textId="77777777" w:rsidTr="00705B67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EAF7D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Sound level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F4420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60 dB SPL (binaural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540D1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60 dB SPL (binaural)</w:t>
            </w:r>
          </w:p>
        </w:tc>
      </w:tr>
      <w:tr w:rsidR="00F901D6" w:rsidRPr="00F901D6" w14:paraId="6209301A" w14:textId="77777777" w:rsidTr="00705B67">
        <w:trPr>
          <w:trHeight w:val="3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9047" w14:textId="77777777" w:rsidR="00705B67" w:rsidRPr="00F901D6" w:rsidRDefault="00705B67">
            <w:pPr>
              <w:ind w:firstLine="220"/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EE036" w14:textId="77777777" w:rsidR="00705B67" w:rsidRPr="00F901D6" w:rsidRDefault="00705B67">
            <w:pPr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C7174" w14:textId="77777777" w:rsidR="00705B67" w:rsidRPr="00F901D6" w:rsidRDefault="00705B67">
            <w:pPr>
              <w:ind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901D6" w:rsidRPr="00F901D6" w14:paraId="00F3D541" w14:textId="77777777" w:rsidTr="00705B67">
        <w:trPr>
          <w:trHeight w:val="1425"/>
        </w:trPr>
        <w:tc>
          <w:tcPr>
            <w:tcW w:w="104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741CB" w14:textId="77777777" w:rsidR="00705B67" w:rsidRPr="00F901D6" w:rsidRDefault="00705B67" w:rsidP="00621EA6">
            <w:pPr>
              <w:ind w:firstLineChars="0" w:firstLine="0"/>
              <w:rPr>
                <w:rFonts w:ascii="Times New Roman" w:eastAsia="Yu Gothic" w:hAnsi="Times New Roman" w:cs="Times New Roman"/>
                <w:sz w:val="22"/>
              </w:rPr>
            </w:pPr>
            <w:r w:rsidRPr="00F901D6">
              <w:rPr>
                <w:rFonts w:ascii="Times New Roman" w:eastAsia="Yu Gothic" w:hAnsi="Times New Roman" w:cs="Times New Roman"/>
                <w:sz w:val="22"/>
              </w:rPr>
              <w:t>Abbreviations: EEG, electroencephalography; dMMN, duration mismatch negativity; fMMN, frequency mismatch negativity; ISI, inter-stimulus interval; SOA, stimulus-onset asynchrony; SPL, sound pressure level.</w:t>
            </w:r>
          </w:p>
        </w:tc>
      </w:tr>
    </w:tbl>
    <w:p w14:paraId="61AF17B2" w14:textId="2548BD30" w:rsidR="00934434" w:rsidRPr="00F901D6" w:rsidRDefault="00705B67" w:rsidP="00934434">
      <w:pPr>
        <w:ind w:firstLineChars="0" w:firstLine="0"/>
        <w:rPr>
          <w:rFonts w:ascii="Times New Roman" w:hAnsi="Times New Roman" w:cs="Times New Roman"/>
        </w:rPr>
      </w:pPr>
      <w:r w:rsidRPr="00F901D6">
        <w:rPr>
          <w:rFonts w:ascii="Times New Roman" w:hAnsi="Times New Roman" w:cs="Times New Roman"/>
        </w:rPr>
        <w:t xml:space="preserve"> </w:t>
      </w:r>
      <w:r w:rsidR="00934434" w:rsidRPr="00F901D6">
        <w:rPr>
          <w:rFonts w:ascii="Times New Roman" w:hAnsi="Times New Roman" w:cs="Times New Roman"/>
        </w:rPr>
        <w:br w:type="page"/>
      </w:r>
    </w:p>
    <w:p w14:paraId="4D3545C7" w14:textId="0C7AE4FB" w:rsidR="00524CED" w:rsidRPr="00F901D6" w:rsidRDefault="00524CED" w:rsidP="00B444C3">
      <w:pPr>
        <w:ind w:firstLineChars="0" w:firstLine="0"/>
        <w:rPr>
          <w:rFonts w:ascii="Times New Roman" w:hAnsi="Times New Roman" w:cs="Times New Roman"/>
        </w:rPr>
      </w:pPr>
      <w:r w:rsidRPr="00F901D6">
        <w:rPr>
          <w:rFonts w:ascii="Times New Roman" w:hAnsi="Times New Roman" w:cs="Times New Roman"/>
        </w:rPr>
        <w:lastRenderedPageBreak/>
        <w:fldChar w:fldCharType="begin"/>
      </w:r>
      <w:r w:rsidRPr="00F901D6">
        <w:rPr>
          <w:rFonts w:ascii="Times New Roman" w:hAnsi="Times New Roman" w:cs="Times New Roman"/>
        </w:rPr>
        <w:instrText xml:space="preserve"> LINK Excel.Sheet.12 "H:\\2024\\AQ(</w:instrText>
      </w:r>
      <w:r w:rsidRPr="00F901D6">
        <w:rPr>
          <w:rFonts w:ascii="Times New Roman" w:hAnsi="Times New Roman" w:cs="Times New Roman"/>
        </w:rPr>
        <w:instrText>金子</w:instrText>
      </w:r>
      <w:r w:rsidRPr="00F901D6">
        <w:rPr>
          <w:rFonts w:ascii="Times New Roman" w:hAnsi="Times New Roman" w:cs="Times New Roman"/>
        </w:rPr>
        <w:instrText>ver</w:instrText>
      </w:r>
      <w:r w:rsidRPr="00F901D6">
        <w:rPr>
          <w:rFonts w:ascii="Times New Roman" w:hAnsi="Times New Roman" w:cs="Times New Roman"/>
        </w:rPr>
        <w:instrText>）</w:instrText>
      </w:r>
      <w:r w:rsidRPr="00F901D6">
        <w:rPr>
          <w:rFonts w:ascii="Times New Roman" w:hAnsi="Times New Roman" w:cs="Times New Roman"/>
        </w:rPr>
        <w:instrText>\\Kaneko</w:instrText>
      </w:r>
      <w:r w:rsidRPr="00F901D6">
        <w:rPr>
          <w:rFonts w:ascii="Times New Roman" w:hAnsi="Times New Roman" w:cs="Times New Roman"/>
        </w:rPr>
        <w:instrText>学位論文</w:instrText>
      </w:r>
      <w:r w:rsidRPr="00F901D6">
        <w:rPr>
          <w:rFonts w:ascii="Times New Roman" w:hAnsi="Times New Roman" w:cs="Times New Roman"/>
        </w:rPr>
        <w:instrText xml:space="preserve">\\Table_Kaneko_1.23.xlsx" "Suppl1!R2C2:R15C23" \a \f 4 \h </w:instrText>
      </w:r>
      <w:r w:rsidR="00183CA6" w:rsidRPr="00F901D6">
        <w:rPr>
          <w:rFonts w:ascii="Times New Roman" w:hAnsi="Times New Roman" w:cs="Times New Roman"/>
        </w:rPr>
        <w:instrText xml:space="preserve"> \* MERGEFORMAT </w:instrText>
      </w:r>
      <w:r w:rsidRPr="00F901D6">
        <w:rPr>
          <w:rFonts w:ascii="Times New Roman" w:hAnsi="Times New Roman" w:cs="Times New Roman"/>
        </w:rPr>
        <w:fldChar w:fldCharType="separate"/>
      </w:r>
    </w:p>
    <w:tbl>
      <w:tblPr>
        <w:tblW w:w="15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1"/>
        <w:gridCol w:w="340"/>
        <w:gridCol w:w="358"/>
        <w:gridCol w:w="351"/>
        <w:gridCol w:w="351"/>
        <w:gridCol w:w="394"/>
        <w:gridCol w:w="393"/>
        <w:gridCol w:w="392"/>
        <w:gridCol w:w="362"/>
        <w:gridCol w:w="361"/>
        <w:gridCol w:w="361"/>
        <w:gridCol w:w="400"/>
        <w:gridCol w:w="700"/>
        <w:gridCol w:w="1180"/>
        <w:gridCol w:w="860"/>
        <w:gridCol w:w="204"/>
        <w:gridCol w:w="1840"/>
        <w:gridCol w:w="1940"/>
        <w:gridCol w:w="2080"/>
        <w:gridCol w:w="204"/>
      </w:tblGrid>
      <w:tr w:rsidR="00F901D6" w:rsidRPr="00F901D6" w14:paraId="0DDD766D" w14:textId="77777777" w:rsidTr="00524CED">
        <w:trPr>
          <w:gridAfter w:val="1"/>
          <w:wAfter w:w="192" w:type="dxa"/>
          <w:trHeight w:val="375"/>
        </w:trPr>
        <w:tc>
          <w:tcPr>
            <w:tcW w:w="15144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720AE" w14:textId="3CFEADD8" w:rsidR="00524CED" w:rsidRPr="00F901D6" w:rsidRDefault="00524CED">
            <w:pPr>
              <w:ind w:firstLine="220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2"/>
              </w:rPr>
              <w:t xml:space="preserve">Suppl </w:t>
            </w:r>
            <w:r w:rsidR="00D32171" w:rsidRPr="00F901D6">
              <w:rPr>
                <w:rFonts w:ascii="Times New Roman" w:eastAsia="Yu Gothic" w:hAnsi="Times New Roman" w:cs="Times New Roman" w:hint="eastAsia"/>
                <w:kern w:val="0"/>
                <w:sz w:val="22"/>
              </w:rPr>
              <w:t>2</w:t>
            </w:r>
            <w:r w:rsidRPr="00F901D6">
              <w:rPr>
                <w:rFonts w:ascii="Times New Roman" w:eastAsia="Yu Gothic" w:hAnsi="Times New Roman" w:cs="Times New Roman"/>
                <w:kern w:val="0"/>
                <w:sz w:val="22"/>
              </w:rPr>
              <w:t>. Detailed information on the AQ-J subscales.</w:t>
            </w:r>
          </w:p>
        </w:tc>
      </w:tr>
      <w:tr w:rsidR="00F901D6" w:rsidRPr="00F901D6" w14:paraId="15173A88" w14:textId="77777777" w:rsidTr="00524CED">
        <w:trPr>
          <w:gridAfter w:val="1"/>
          <w:wAfter w:w="192" w:type="dxa"/>
          <w:trHeight w:val="39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4E474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CFA1A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3879F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9FE0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284C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6AFDE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C3B1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15ACE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57430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75040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E4FA3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1F662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5FA19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86B85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1B05F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80B4C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633D5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4852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658BE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5803FAF2" w14:textId="77777777" w:rsidTr="00524CED">
        <w:trPr>
          <w:gridAfter w:val="1"/>
          <w:wAfter w:w="36" w:type="dxa"/>
          <w:trHeight w:val="405"/>
        </w:trPr>
        <w:tc>
          <w:tcPr>
            <w:tcW w:w="2301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72D2E2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4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50513A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60" w:type="dxa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490DB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</w:t>
            </w:r>
          </w:p>
        </w:tc>
        <w:tc>
          <w:tcPr>
            <w:tcW w:w="2263" w:type="dxa"/>
            <w:gridSpan w:val="6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9FF1AF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RMS</w:t>
            </w:r>
          </w:p>
        </w:tc>
        <w:tc>
          <w:tcPr>
            <w:tcW w:w="40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70795FF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40" w:type="dxa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124628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Group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8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1A434D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60" w:type="dxa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94A17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Post-hoc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nalysis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F901D6" w:rsidRPr="00F901D6" w14:paraId="50E13D8B" w14:textId="77777777" w:rsidTr="00524CED">
        <w:trPr>
          <w:gridAfter w:val="1"/>
          <w:wAfter w:w="36" w:type="dxa"/>
          <w:trHeight w:val="405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EFB2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57D20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E27CA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995130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(</w:t>
            </w:r>
            <w:proofErr w:type="gramEnd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)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CC925B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(</w:t>
            </w:r>
            <w:proofErr w:type="gramEnd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+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7608A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74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F3972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B7D71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6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2647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7458EDC2" w14:textId="77777777" w:rsidTr="00524CED">
        <w:trPr>
          <w:gridAfter w:val="1"/>
          <w:wAfter w:w="36" w:type="dxa"/>
          <w:trHeight w:val="390"/>
        </w:trPr>
        <w:tc>
          <w:tcPr>
            <w:tcW w:w="2301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02EFD6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7B7C5A0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255FB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n=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179" w:type="dxa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D5F274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33</w:t>
            </w:r>
          </w:p>
        </w:tc>
        <w:tc>
          <w:tcPr>
            <w:tcW w:w="1084" w:type="dxa"/>
            <w:gridSpan w:val="3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C3397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n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16</w:t>
            </w:r>
          </w:p>
        </w:tc>
        <w:tc>
          <w:tcPr>
            <w:tcW w:w="4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2803E3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E039A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F</w:t>
            </w:r>
          </w:p>
        </w:tc>
        <w:tc>
          <w:tcPr>
            <w:tcW w:w="1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11145F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B5DD5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η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F9067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7984A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(</w:t>
            </w:r>
            <w:proofErr w:type="gramEnd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-) vs </w:t>
            </w:r>
            <w:proofErr w:type="gram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(</w:t>
            </w:r>
            <w:proofErr w:type="gramEnd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+)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E2E5D0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(</w:t>
            </w:r>
            <w:proofErr w:type="gramEnd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) vs H</w:t>
            </w:r>
          </w:p>
        </w:tc>
        <w:tc>
          <w:tcPr>
            <w:tcW w:w="2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C97530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proofErr w:type="gram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(</w:t>
            </w:r>
            <w:proofErr w:type="gramEnd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+) vs H</w:t>
            </w:r>
          </w:p>
        </w:tc>
      </w:tr>
      <w:tr w:rsidR="00F901D6" w:rsidRPr="00F901D6" w14:paraId="181135EF" w14:textId="77777777" w:rsidTr="00524CED">
        <w:trPr>
          <w:trHeight w:val="390"/>
        </w:trPr>
        <w:tc>
          <w:tcPr>
            <w:tcW w:w="2301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A630DA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ACDAF6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gridSpan w:val="3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58D8F2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79" w:type="dxa"/>
            <w:gridSpan w:val="3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87A3FE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4" w:type="dxa"/>
            <w:gridSpan w:val="3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BAB0637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B1A35A3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8876E6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461060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EEFCE8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691570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685CA1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B6588A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6F8DFD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A6CCF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55A9DB18" w14:textId="77777777" w:rsidTr="00524CED">
        <w:trPr>
          <w:trHeight w:val="390"/>
        </w:trPr>
        <w:tc>
          <w:tcPr>
            <w:tcW w:w="2641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74ED961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Social interaction</w:t>
            </w:r>
          </w:p>
        </w:tc>
        <w:tc>
          <w:tcPr>
            <w:tcW w:w="10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6F649F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6 (2.5)</w:t>
            </w:r>
          </w:p>
        </w:tc>
        <w:tc>
          <w:tcPr>
            <w:tcW w:w="1179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1812A0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2 (2.6)</w:t>
            </w:r>
          </w:p>
        </w:tc>
        <w:tc>
          <w:tcPr>
            <w:tcW w:w="1084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336347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4 (1.7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6D474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1343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D0628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2271D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63AB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372B0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-4.1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37C11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2.9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14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5F81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6.8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&lt;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1**</w:t>
            </w:r>
          </w:p>
        </w:tc>
        <w:tc>
          <w:tcPr>
            <w:tcW w:w="36" w:type="dxa"/>
            <w:vAlign w:val="center"/>
            <w:hideMark/>
          </w:tcPr>
          <w:p w14:paraId="1C7BD512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3B3B9FD1" w14:textId="77777777" w:rsidTr="00524CED">
        <w:trPr>
          <w:trHeight w:val="375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71377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Tolerance for change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29DB6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0 (1.8)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93518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5 (2.2)</w:t>
            </w:r>
          </w:p>
        </w:tc>
        <w:tc>
          <w:tcPr>
            <w:tcW w:w="10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6BBCE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.3 (1.3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F786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A9B1F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DEBB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67FA09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FF419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45232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=-5.0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256AD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3.4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3**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41746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7.8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&lt;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1**</w:t>
            </w:r>
          </w:p>
        </w:tc>
        <w:tc>
          <w:tcPr>
            <w:tcW w:w="36" w:type="dxa"/>
            <w:vAlign w:val="center"/>
            <w:hideMark/>
          </w:tcPr>
          <w:p w14:paraId="083D859D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017B8D0B" w14:textId="77777777" w:rsidTr="00524CED">
        <w:trPr>
          <w:trHeight w:val="375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EEF36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ttention to detail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E61A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4 (2.1)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7341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2 (2.5)</w:t>
            </w:r>
          </w:p>
        </w:tc>
        <w:tc>
          <w:tcPr>
            <w:tcW w:w="10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E6A4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8 (2.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B24EE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481FA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AFA2F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2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5CB6EB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20E8B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4B4AE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t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=-2.3, 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=0.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43AF2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, p=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6378D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3.6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2**</w:t>
            </w:r>
          </w:p>
        </w:tc>
        <w:tc>
          <w:tcPr>
            <w:tcW w:w="36" w:type="dxa"/>
            <w:vAlign w:val="center"/>
            <w:hideMark/>
          </w:tcPr>
          <w:p w14:paraId="693DC355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468C2C37" w14:textId="77777777" w:rsidTr="00524CED">
        <w:trPr>
          <w:trHeight w:val="375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E8774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Communication patterns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F70A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0 (1.8)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12091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8 (1.9)</w:t>
            </w:r>
          </w:p>
        </w:tc>
        <w:tc>
          <w:tcPr>
            <w:tcW w:w="10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B1E1D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.7 (1.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044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48F3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6B58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FBF2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4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45E2F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DFAF4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=-6.4,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 xml:space="preserve"> p&lt;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1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1403A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1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, p=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C5E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9.1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&lt;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1**</w:t>
            </w:r>
          </w:p>
        </w:tc>
        <w:tc>
          <w:tcPr>
            <w:tcW w:w="36" w:type="dxa"/>
            <w:vAlign w:val="center"/>
            <w:hideMark/>
          </w:tcPr>
          <w:p w14:paraId="560986FB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1184DB75" w14:textId="77777777" w:rsidTr="00524CED">
        <w:trPr>
          <w:trHeight w:val="375"/>
        </w:trPr>
        <w:tc>
          <w:tcPr>
            <w:tcW w:w="26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91C71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agination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4C21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.9 (1.6)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B82F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.5 (1.7)</w:t>
            </w:r>
          </w:p>
        </w:tc>
        <w:tc>
          <w:tcPr>
            <w:tcW w:w="10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4B605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1 (1.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7BA9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D94A9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0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CE998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5A29A9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D102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0F418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-3.1, p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8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**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10D5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5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, p=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3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AD8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4.5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&lt;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1**</w:t>
            </w:r>
          </w:p>
        </w:tc>
        <w:tc>
          <w:tcPr>
            <w:tcW w:w="36" w:type="dxa"/>
            <w:vAlign w:val="center"/>
            <w:hideMark/>
          </w:tcPr>
          <w:p w14:paraId="69B2F599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4C36F6D0" w14:textId="77777777" w:rsidTr="00524CED">
        <w:trPr>
          <w:trHeight w:val="390"/>
        </w:trPr>
        <w:tc>
          <w:tcPr>
            <w:tcW w:w="2641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E3C80F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-J total score</w:t>
            </w:r>
          </w:p>
        </w:tc>
        <w:tc>
          <w:tcPr>
            <w:tcW w:w="106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7EB5E7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8.0 (5.7)</w:t>
            </w:r>
          </w:p>
        </w:tc>
        <w:tc>
          <w:tcPr>
            <w:tcW w:w="1179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1151936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3.2 (5.7)</w:t>
            </w:r>
          </w:p>
        </w:tc>
        <w:tc>
          <w:tcPr>
            <w:tcW w:w="1084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1751298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6.2 (3.3)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57334E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357E1E6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7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D81EEA0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AC4132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.6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74E0989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7D095AC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 xml:space="preserve">=-7.3, 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&lt;0.001*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0ADD93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4.3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&lt;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1**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E30E11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t=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11.6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, p&lt;</w:t>
            </w: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0"/>
                <w:szCs w:val="20"/>
              </w:rPr>
              <w:t>0.001**</w:t>
            </w:r>
          </w:p>
        </w:tc>
        <w:tc>
          <w:tcPr>
            <w:tcW w:w="36" w:type="dxa"/>
            <w:vAlign w:val="center"/>
            <w:hideMark/>
          </w:tcPr>
          <w:p w14:paraId="689F8ED2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111C37A5" w14:textId="77777777" w:rsidTr="00524CED">
        <w:trPr>
          <w:trHeight w:val="390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7724F" w14:textId="77777777" w:rsidR="00524CED" w:rsidRPr="00F901D6" w:rsidRDefault="00524CED" w:rsidP="00524CED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3E5A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9F410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4DCE9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B9AFB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55BD6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0F39C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A3D4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FD508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C65A6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49807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90ECC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822C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B88F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C3957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08DF5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B131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47FB0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36972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" w:type="dxa"/>
            <w:vAlign w:val="center"/>
            <w:hideMark/>
          </w:tcPr>
          <w:p w14:paraId="14E0DA1D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644F286D" w14:textId="77777777" w:rsidTr="00524CED">
        <w:trPr>
          <w:trHeight w:val="1980"/>
        </w:trPr>
        <w:tc>
          <w:tcPr>
            <w:tcW w:w="15144" w:type="dxa"/>
            <w:gridSpan w:val="1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F75C2" w14:textId="284C52EC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 xml:space="preserve">Values represent AQ-J subscale scores for each group [mean (SD)]. 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Abbreviations: ARMS, at-risk mental state; AQ-J, Autism-Spectrum Quotient Japanese version;</w:t>
            </w:r>
            <w:r w:rsidR="00AE7B33" w:rsidRPr="00F901D6">
              <w:t xml:space="preserve"> </w:t>
            </w:r>
            <w:proofErr w:type="gramStart"/>
            <w:r w:rsidR="00AE7B33"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AQ(</w:t>
            </w:r>
            <w:proofErr w:type="gramEnd"/>
            <w:r w:rsidR="00AE7B33"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–)</w:t>
            </w:r>
            <w:r w:rsidR="00F15044" w:rsidRPr="00F901D6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, </w:t>
            </w:r>
            <w:r w:rsidR="00AE7B33" w:rsidRPr="00F901D6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g</w:t>
            </w:r>
            <w:r w:rsidR="00AE7B33"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roup with AQ scores below threshold</w:t>
            </w:r>
            <w:r w:rsidR="00AE7B33" w:rsidRPr="00F901D6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; </w:t>
            </w:r>
            <w:proofErr w:type="gramStart"/>
            <w:r w:rsidR="00F15044" w:rsidRPr="00F901D6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AQ(</w:t>
            </w:r>
            <w:proofErr w:type="gramEnd"/>
            <w:r w:rsidR="00F15044" w:rsidRPr="00F901D6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+), </w:t>
            </w:r>
            <w:r w:rsidR="00F15044"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group with AQ scores above threshold</w:t>
            </w:r>
            <w:r w:rsidR="00F15044" w:rsidRPr="00F901D6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; 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H, healthy controls.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s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 between groups were examined by ANOVA with post-hoc Bonferroni correction (*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&lt;0.05, **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F901D6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&lt;0.01). </w:t>
            </w:r>
          </w:p>
        </w:tc>
        <w:tc>
          <w:tcPr>
            <w:tcW w:w="36" w:type="dxa"/>
            <w:vAlign w:val="center"/>
            <w:hideMark/>
          </w:tcPr>
          <w:p w14:paraId="54A54B86" w14:textId="77777777" w:rsidR="00524CED" w:rsidRPr="00F901D6" w:rsidRDefault="00524CED" w:rsidP="00524CED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4D76DB9" w14:textId="4BCEB8C9" w:rsidR="00951EC2" w:rsidRPr="00F901D6" w:rsidRDefault="00524CED" w:rsidP="00D42CE6">
      <w:pPr>
        <w:ind w:firstLine="210"/>
        <w:rPr>
          <w:rFonts w:ascii="Times New Roman" w:hAnsi="Times New Roman" w:cs="Times New Roman"/>
          <w:sz w:val="20"/>
          <w:szCs w:val="20"/>
        </w:rPr>
      </w:pPr>
      <w:r w:rsidRPr="00F901D6">
        <w:rPr>
          <w:rFonts w:ascii="Times New Roman" w:hAnsi="Times New Roman" w:cs="Times New Roman"/>
        </w:rPr>
        <w:fldChar w:fldCharType="end"/>
      </w:r>
      <w:r w:rsidR="00951EC2" w:rsidRPr="00F901D6">
        <w:rPr>
          <w:rFonts w:ascii="Times New Roman" w:hAnsi="Times New Roman" w:cs="Times New Roman"/>
          <w:sz w:val="20"/>
          <w:szCs w:val="20"/>
        </w:rPr>
        <w:fldChar w:fldCharType="begin"/>
      </w:r>
      <w:r w:rsidR="00951EC2" w:rsidRPr="00F901D6">
        <w:rPr>
          <w:rFonts w:ascii="Times New Roman" w:hAnsi="Times New Roman" w:cs="Times New Roman"/>
          <w:sz w:val="20"/>
          <w:szCs w:val="20"/>
        </w:rPr>
        <w:instrText xml:space="preserve"> LINK Excel.Sheet.12 "H:\\2024\\AQ(</w:instrText>
      </w:r>
      <w:r w:rsidR="00951EC2" w:rsidRPr="00F901D6">
        <w:rPr>
          <w:rFonts w:ascii="Times New Roman" w:hAnsi="Times New Roman" w:cs="Times New Roman"/>
          <w:sz w:val="20"/>
          <w:szCs w:val="20"/>
        </w:rPr>
        <w:instrText>金子</w:instrText>
      </w:r>
      <w:r w:rsidR="00951EC2" w:rsidRPr="00F901D6">
        <w:rPr>
          <w:rFonts w:ascii="Times New Roman" w:hAnsi="Times New Roman" w:cs="Times New Roman"/>
          <w:sz w:val="20"/>
          <w:szCs w:val="20"/>
        </w:rPr>
        <w:instrText>ver</w:instrText>
      </w:r>
      <w:r w:rsidR="00951EC2" w:rsidRPr="00F901D6">
        <w:rPr>
          <w:rFonts w:ascii="Times New Roman" w:hAnsi="Times New Roman" w:cs="Times New Roman"/>
          <w:sz w:val="20"/>
          <w:szCs w:val="20"/>
        </w:rPr>
        <w:instrText>）</w:instrText>
      </w:r>
      <w:r w:rsidR="00951EC2" w:rsidRPr="00F901D6">
        <w:rPr>
          <w:rFonts w:ascii="Times New Roman" w:hAnsi="Times New Roman" w:cs="Times New Roman"/>
          <w:sz w:val="20"/>
          <w:szCs w:val="20"/>
        </w:rPr>
        <w:instrText>\\Kaneko</w:instrText>
      </w:r>
      <w:r w:rsidR="00951EC2" w:rsidRPr="00F901D6">
        <w:rPr>
          <w:rFonts w:ascii="Times New Roman" w:hAnsi="Times New Roman" w:cs="Times New Roman"/>
          <w:sz w:val="20"/>
          <w:szCs w:val="20"/>
        </w:rPr>
        <w:instrText>学位論文</w:instrText>
      </w:r>
      <w:r w:rsidR="00951EC2" w:rsidRPr="00F901D6">
        <w:rPr>
          <w:rFonts w:ascii="Times New Roman" w:hAnsi="Times New Roman" w:cs="Times New Roman"/>
          <w:sz w:val="20"/>
          <w:szCs w:val="20"/>
        </w:rPr>
        <w:instrText xml:space="preserve">\\Table_Kaneko_1.23.xlsx" "Suppl1!R2C2:R15C23" \a \f 4 \h  \* MERGEFORMAT </w:instrText>
      </w:r>
      <w:r w:rsidR="00951EC2" w:rsidRPr="00F901D6">
        <w:rPr>
          <w:rFonts w:ascii="Times New Roman" w:hAnsi="Times New Roman" w:cs="Times New Roman"/>
          <w:sz w:val="20"/>
          <w:szCs w:val="20"/>
        </w:rPr>
        <w:fldChar w:fldCharType="separate"/>
      </w:r>
    </w:p>
    <w:p w14:paraId="3569EC1B" w14:textId="543656FA" w:rsidR="006B6A33" w:rsidRPr="00F901D6" w:rsidRDefault="00951EC2" w:rsidP="00D42CE6">
      <w:pPr>
        <w:ind w:firstLine="200"/>
        <w:rPr>
          <w:rFonts w:ascii="Times New Roman" w:hAnsi="Times New Roman" w:cs="Times New Roman"/>
          <w:sz w:val="20"/>
          <w:szCs w:val="20"/>
        </w:rPr>
      </w:pPr>
      <w:r w:rsidRPr="00F901D6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EFFB0E9" w14:textId="77777777" w:rsidR="00934434" w:rsidRPr="00F901D6" w:rsidRDefault="00934434" w:rsidP="00951EC2">
      <w:pPr>
        <w:ind w:firstLineChars="0" w:firstLine="0"/>
        <w:rPr>
          <w:rFonts w:ascii="Times New Roman" w:hAnsi="Times New Roman" w:cs="Times New Roman"/>
        </w:rPr>
      </w:pPr>
    </w:p>
    <w:p w14:paraId="65333476" w14:textId="77777777" w:rsidR="00D32171" w:rsidRPr="00F901D6" w:rsidRDefault="00D32171" w:rsidP="00F15044">
      <w:pPr>
        <w:ind w:firstLineChars="47" w:firstLine="132"/>
        <w:rPr>
          <w:rFonts w:ascii="Times New Roman" w:hAnsi="Times New Roman" w:cs="Times New Roman"/>
          <w:noProof/>
          <w:sz w:val="28"/>
          <w:szCs w:val="32"/>
        </w:rPr>
      </w:pPr>
    </w:p>
    <w:p w14:paraId="1A9B980A" w14:textId="73998FEC" w:rsidR="00F15044" w:rsidRPr="00F901D6" w:rsidRDefault="00410E51" w:rsidP="00F15044">
      <w:pPr>
        <w:ind w:firstLineChars="47" w:firstLine="132"/>
        <w:rPr>
          <w:rFonts w:ascii="Times New Roman" w:hAnsi="Times New Roman" w:cs="Times New Roman"/>
          <w:noProof/>
          <w:sz w:val="28"/>
          <w:szCs w:val="32"/>
        </w:rPr>
      </w:pPr>
      <w:r w:rsidRPr="00F901D6">
        <w:rPr>
          <w:rFonts w:ascii="Times New Roman" w:hAnsi="Times New Roman" w:cs="Times New Roman" w:hint="eastAsia"/>
          <w:noProof/>
          <w:sz w:val="28"/>
          <w:szCs w:val="32"/>
        </w:rPr>
        <w:lastRenderedPageBreak/>
        <w:t xml:space="preserve">Suppl </w:t>
      </w:r>
      <w:r w:rsidR="00D32171" w:rsidRPr="00F901D6">
        <w:rPr>
          <w:rFonts w:ascii="Times New Roman" w:hAnsi="Times New Roman" w:cs="Times New Roman" w:hint="eastAsia"/>
          <w:noProof/>
          <w:sz w:val="28"/>
          <w:szCs w:val="32"/>
        </w:rPr>
        <w:t>3</w:t>
      </w:r>
      <w:r w:rsidR="00F15044" w:rsidRPr="00F901D6">
        <w:rPr>
          <w:rFonts w:ascii="Times New Roman" w:hAnsi="Times New Roman" w:cs="Times New Roman" w:hint="eastAsia"/>
          <w:noProof/>
          <w:sz w:val="28"/>
          <w:szCs w:val="32"/>
        </w:rPr>
        <w:t xml:space="preserve">. Scatterplots of MMN parameters. </w:t>
      </w:r>
    </w:p>
    <w:p w14:paraId="4992FA90" w14:textId="5E24699C" w:rsidR="00410E51" w:rsidRPr="00F901D6" w:rsidRDefault="00410E51" w:rsidP="00410E51">
      <w:pPr>
        <w:ind w:firstLine="280"/>
        <w:rPr>
          <w:rFonts w:ascii="Times New Roman" w:hAnsi="Times New Roman" w:cs="Times New Roman"/>
          <w:noProof/>
          <w:sz w:val="28"/>
          <w:szCs w:val="32"/>
        </w:rPr>
      </w:pPr>
    </w:p>
    <w:p w14:paraId="1D45F746" w14:textId="26A33789" w:rsidR="00A93CF4" w:rsidRPr="00F901D6" w:rsidRDefault="00410E51" w:rsidP="00410E51">
      <w:pPr>
        <w:ind w:firstLine="210"/>
        <w:rPr>
          <w:rFonts w:ascii="Times New Roman" w:hAnsi="Times New Roman" w:cs="Times New Roman"/>
          <w:noProof/>
        </w:rPr>
      </w:pPr>
      <w:r w:rsidRPr="00F901D6">
        <w:rPr>
          <w:rFonts w:ascii="Times New Roman" w:hAnsi="Times New Roman" w:cs="Times New Roman"/>
          <w:noProof/>
        </w:rPr>
        <w:drawing>
          <wp:inline distT="0" distB="0" distL="0" distR="0" wp14:anchorId="0FA890DC" wp14:editId="749C442A">
            <wp:extent cx="7300913" cy="4982960"/>
            <wp:effectExtent l="0" t="0" r="0" b="8255"/>
            <wp:docPr id="65868967" name="図 1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868967" name="図 1" descr="ダイアグラム&#10;&#10;AI 生成コンテンツは誤りを含む可能性があります。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312697" cy="4991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53132" w14:textId="77777777" w:rsidR="00410E51" w:rsidRPr="00F901D6" w:rsidRDefault="00410E51" w:rsidP="00A93CF4">
      <w:pPr>
        <w:ind w:firstLineChars="47" w:firstLine="132"/>
        <w:rPr>
          <w:rFonts w:ascii="Times New Roman" w:hAnsi="Times New Roman" w:cs="Times New Roman"/>
          <w:noProof/>
          <w:sz w:val="28"/>
          <w:szCs w:val="32"/>
        </w:rPr>
      </w:pPr>
    </w:p>
    <w:p w14:paraId="4A5F70BA" w14:textId="12151F3A" w:rsidR="00410E51" w:rsidRPr="00F901D6" w:rsidRDefault="00410E51" w:rsidP="00514DCA">
      <w:pPr>
        <w:ind w:firstLineChars="47" w:firstLine="103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t xml:space="preserve">Abbreviations: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ARMS, at-risk mental state; </w:t>
      </w:r>
      <w:r w:rsidR="00514DCA" w:rsidRPr="00F901D6">
        <w:rPr>
          <w:rFonts w:ascii="Times New Roman" w:hAnsi="Times New Roman" w:cs="Times New Roman"/>
          <w:noProof/>
          <w:sz w:val="22"/>
          <w:szCs w:val="24"/>
        </w:rPr>
        <w:t>dMMN, duration mismatch negativity; fMMN, frequency mismatch negativity</w:t>
      </w:r>
      <w:r w:rsidR="00514DCA"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;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>H, healthy controls</w:t>
      </w:r>
      <w:r w:rsidR="00514DCA" w:rsidRPr="00F901D6">
        <w:rPr>
          <w:rFonts w:ascii="Times New Roman" w:hAnsi="Times New Roman" w:cs="Times New Roman" w:hint="eastAsia"/>
          <w:noProof/>
          <w:sz w:val="22"/>
          <w:szCs w:val="24"/>
        </w:rPr>
        <w:t>.</w:t>
      </w:r>
    </w:p>
    <w:p w14:paraId="62AA9FBB" w14:textId="1197354F" w:rsidR="00A93CF4" w:rsidRPr="00F901D6" w:rsidRDefault="00A93CF4" w:rsidP="00A93CF4">
      <w:pPr>
        <w:ind w:firstLineChars="47" w:firstLine="132"/>
        <w:rPr>
          <w:rFonts w:ascii="Times New Roman" w:hAnsi="Times New Roman" w:cs="Times New Roman"/>
          <w:noProof/>
          <w:sz w:val="28"/>
          <w:szCs w:val="32"/>
        </w:rPr>
      </w:pPr>
      <w:r w:rsidRPr="00F901D6">
        <w:rPr>
          <w:rFonts w:ascii="Times New Roman" w:hAnsi="Times New Roman" w:cs="Times New Roman" w:hint="eastAsia"/>
          <w:noProof/>
          <w:sz w:val="28"/>
          <w:szCs w:val="32"/>
        </w:rPr>
        <w:lastRenderedPageBreak/>
        <w:t xml:space="preserve">Suppl </w:t>
      </w:r>
      <w:r w:rsidR="00D32171" w:rsidRPr="00F901D6">
        <w:rPr>
          <w:rFonts w:ascii="Times New Roman" w:hAnsi="Times New Roman" w:cs="Times New Roman" w:hint="eastAsia"/>
          <w:noProof/>
          <w:sz w:val="28"/>
          <w:szCs w:val="32"/>
        </w:rPr>
        <w:t>4</w:t>
      </w:r>
      <w:r w:rsidR="00F15044" w:rsidRPr="00F901D6">
        <w:rPr>
          <w:rFonts w:ascii="Times New Roman" w:hAnsi="Times New Roman" w:cs="Times New Roman" w:hint="eastAsia"/>
          <w:noProof/>
          <w:sz w:val="28"/>
          <w:szCs w:val="32"/>
        </w:rPr>
        <w:t>. Scatterplots of MMN parameters.</w:t>
      </w:r>
    </w:p>
    <w:p w14:paraId="42C33D94" w14:textId="6FD671B6" w:rsidR="00A93CF4" w:rsidRPr="00F901D6" w:rsidRDefault="00410E51" w:rsidP="00A93CF4">
      <w:pPr>
        <w:ind w:firstLineChars="47" w:firstLine="99"/>
        <w:rPr>
          <w:rFonts w:ascii="Times New Roman" w:hAnsi="Times New Roman" w:cs="Times New Roman"/>
          <w:noProof/>
        </w:rPr>
      </w:pPr>
      <w:r w:rsidRPr="00F901D6">
        <w:rPr>
          <w:rFonts w:ascii="Times New Roman" w:hAnsi="Times New Roman" w:cs="Times New Roman"/>
          <w:noProof/>
        </w:rPr>
        <w:drawing>
          <wp:inline distT="0" distB="0" distL="0" distR="0" wp14:anchorId="10D54B58" wp14:editId="3480EF21">
            <wp:extent cx="7143750" cy="4892007"/>
            <wp:effectExtent l="0" t="0" r="0" b="4445"/>
            <wp:docPr id="20746178" name="図 1" descr="ダイアグラム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6178" name="図 1" descr="ダイアグラム&#10;&#10;AI 生成コンテンツは誤りを含む可能性があります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160627" cy="4903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C85E3" w14:textId="665DE0AF" w:rsidR="00604E7F" w:rsidRPr="00F901D6" w:rsidRDefault="00A93CF4" w:rsidP="00F15044">
      <w:pPr>
        <w:ind w:firstLineChars="0" w:firstLine="0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t>Abbreviations: AQ</w:t>
      </w:r>
      <w:r w:rsidR="00AE7B33"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(+); </w:t>
      </w:r>
      <w:r w:rsidRPr="00F901D6">
        <w:rPr>
          <w:rFonts w:ascii="Times New Roman" w:hAnsi="Times New Roman" w:cs="Times New Roman"/>
          <w:noProof/>
          <w:sz w:val="22"/>
          <w:szCs w:val="24"/>
        </w:rPr>
        <w:t xml:space="preserve">Autism-Spectrum Quotient Japanese version; </w:t>
      </w:r>
      <w:r w:rsidR="00F15044" w:rsidRPr="00F901D6">
        <w:rPr>
          <w:rFonts w:ascii="Times New Roman" w:hAnsi="Times New Roman" w:cs="Times New Roman"/>
          <w:noProof/>
          <w:sz w:val="22"/>
          <w:szCs w:val="24"/>
        </w:rPr>
        <w:t>AQ(–)</w:t>
      </w:r>
      <w:r w:rsidR="00F15044"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, </w:t>
      </w:r>
      <w:r w:rsidR="00F15044" w:rsidRPr="00F901D6">
        <w:rPr>
          <w:rFonts w:ascii="Times New Roman" w:hAnsi="Times New Roman" w:cs="Times New Roman"/>
          <w:noProof/>
          <w:sz w:val="22"/>
          <w:szCs w:val="24"/>
        </w:rPr>
        <w:t>group with AQ scores below threshold; AQ(+), group with AQ scores above threshold;</w:t>
      </w:r>
      <w:r w:rsidR="00F15044"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>d</w:t>
      </w:r>
      <w:r w:rsidRPr="00F901D6">
        <w:rPr>
          <w:rFonts w:ascii="Times New Roman" w:hAnsi="Times New Roman" w:cs="Times New Roman"/>
          <w:noProof/>
          <w:sz w:val="22"/>
          <w:szCs w:val="24"/>
        </w:rPr>
        <w:t xml:space="preserve">MMN,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duration </w:t>
      </w:r>
      <w:r w:rsidRPr="00F901D6">
        <w:rPr>
          <w:rFonts w:ascii="Times New Roman" w:hAnsi="Times New Roman" w:cs="Times New Roman"/>
          <w:noProof/>
          <w:sz w:val="22"/>
          <w:szCs w:val="24"/>
        </w:rPr>
        <w:t>mismatch negativity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; </w:t>
      </w:r>
      <w:r w:rsidRPr="00F901D6">
        <w:rPr>
          <w:rFonts w:ascii="Times New Roman" w:hAnsi="Times New Roman" w:cs="Times New Roman"/>
          <w:noProof/>
          <w:sz w:val="22"/>
          <w:szCs w:val="24"/>
        </w:rPr>
        <w:t>fMMN, frequency mismatch negativity</w:t>
      </w:r>
      <w:r w:rsidR="00410E51" w:rsidRPr="00F901D6">
        <w:rPr>
          <w:rFonts w:ascii="Times New Roman" w:hAnsi="Times New Roman" w:cs="Times New Roman" w:hint="eastAsia"/>
          <w:noProof/>
          <w:sz w:val="22"/>
          <w:szCs w:val="24"/>
        </w:rPr>
        <w:t>.</w:t>
      </w:r>
    </w:p>
    <w:p w14:paraId="6D7F8AEC" w14:textId="660B1567" w:rsidR="00604E7F" w:rsidRPr="00F901D6" w:rsidRDefault="00604E7F" w:rsidP="00604E7F">
      <w:pPr>
        <w:spacing w:line="480" w:lineRule="auto"/>
        <w:ind w:firstLine="220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br w:type="page"/>
      </w:r>
      <w:r w:rsidRPr="00F901D6">
        <w:rPr>
          <w:rFonts w:ascii="Times New Roman" w:hAnsi="Times New Roman" w:cs="Times New Roman" w:hint="eastAsia"/>
          <w:noProof/>
          <w:sz w:val="28"/>
          <w:szCs w:val="32"/>
        </w:rPr>
        <w:lastRenderedPageBreak/>
        <w:t xml:space="preserve">Suppl </w:t>
      </w:r>
      <w:r w:rsidR="00D32171" w:rsidRPr="00F901D6">
        <w:rPr>
          <w:rFonts w:ascii="Times New Roman" w:hAnsi="Times New Roman" w:cs="Times New Roman" w:hint="eastAsia"/>
          <w:noProof/>
          <w:sz w:val="28"/>
          <w:szCs w:val="32"/>
        </w:rPr>
        <w:t>5</w:t>
      </w:r>
      <w:r w:rsidR="00F15044" w:rsidRPr="00F901D6">
        <w:rPr>
          <w:rFonts w:ascii="Times New Roman" w:hAnsi="Times New Roman" w:cs="Times New Roman" w:hint="eastAsia"/>
          <w:noProof/>
          <w:sz w:val="28"/>
          <w:szCs w:val="32"/>
        </w:rPr>
        <w:t xml:space="preserve">. </w:t>
      </w:r>
      <w:r w:rsidR="00F15044" w:rsidRPr="00F901D6">
        <w:rPr>
          <w:rFonts w:ascii="Times New Roman" w:hAnsi="Times New Roman" w:cs="Times New Roman"/>
          <w:noProof/>
          <w:sz w:val="28"/>
          <w:szCs w:val="32"/>
        </w:rPr>
        <w:t>Grandaverage waveforms of dMMN and fMMN at Fz in ARMS and H</w:t>
      </w:r>
      <w:r w:rsidR="00FB473C" w:rsidRPr="00F901D6">
        <w:rPr>
          <w:rFonts w:ascii="Times New Roman" w:hAnsi="Times New Roman" w:cs="Times New Roman" w:hint="eastAsia"/>
          <w:noProof/>
          <w:sz w:val="28"/>
          <w:szCs w:val="32"/>
        </w:rPr>
        <w:t xml:space="preserve"> (details)</w:t>
      </w:r>
      <w:r w:rsidR="00F15044" w:rsidRPr="00F901D6">
        <w:rPr>
          <w:rFonts w:ascii="Times New Roman" w:hAnsi="Times New Roman" w:cs="Times New Roman"/>
          <w:noProof/>
          <w:sz w:val="28"/>
          <w:szCs w:val="32"/>
        </w:rPr>
        <w:t>.</w:t>
      </w:r>
    </w:p>
    <w:p w14:paraId="2B281F25" w14:textId="77777777" w:rsidR="00604E7F" w:rsidRPr="00F901D6" w:rsidRDefault="00604E7F" w:rsidP="00604E7F">
      <w:pPr>
        <w:ind w:firstLine="220"/>
        <w:rPr>
          <w:rFonts w:cs="Times New Roman"/>
          <w:b/>
          <w:bCs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0841BABE" wp14:editId="0DDC820C">
            <wp:extent cx="8262180" cy="4292600"/>
            <wp:effectExtent l="0" t="0" r="5715" b="0"/>
            <wp:docPr id="336817627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81762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91830" cy="4308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4CDBB" w14:textId="77777777" w:rsidR="00F15044" w:rsidRPr="00F901D6" w:rsidRDefault="00F15044" w:rsidP="00AE7B33">
      <w:pPr>
        <w:ind w:firstLineChars="0" w:firstLine="0"/>
        <w:rPr>
          <w:rFonts w:ascii="Times New Roman" w:hAnsi="Times New Roman" w:cs="Times New Roman"/>
          <w:noProof/>
          <w:sz w:val="22"/>
          <w:szCs w:val="24"/>
        </w:rPr>
      </w:pPr>
    </w:p>
    <w:p w14:paraId="787A3464" w14:textId="2E989690" w:rsidR="00AE7B33" w:rsidRPr="00F901D6" w:rsidRDefault="00AE7B33" w:rsidP="00AE7B33">
      <w:pPr>
        <w:ind w:firstLineChars="0" w:firstLine="0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t>Nontarget waveforms, target waveforms, and MMN waveforms are shown in light green, light blue, and black, respectively.</w:t>
      </w:r>
    </w:p>
    <w:p w14:paraId="27EEB271" w14:textId="0FDB2143" w:rsidR="00F15044" w:rsidRPr="00F901D6" w:rsidRDefault="00AE7B33" w:rsidP="00AE7B33">
      <w:pPr>
        <w:ind w:firstLineChars="0" w:firstLine="0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t xml:space="preserve">Abbreviations: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>ARMS, at-risk mental state; d</w:t>
      </w:r>
      <w:r w:rsidRPr="00F901D6">
        <w:rPr>
          <w:rFonts w:ascii="Times New Roman" w:hAnsi="Times New Roman" w:cs="Times New Roman"/>
          <w:noProof/>
          <w:sz w:val="22"/>
          <w:szCs w:val="24"/>
        </w:rPr>
        <w:t xml:space="preserve">MMN,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duration </w:t>
      </w:r>
      <w:r w:rsidRPr="00F901D6">
        <w:rPr>
          <w:rFonts w:ascii="Times New Roman" w:hAnsi="Times New Roman" w:cs="Times New Roman"/>
          <w:noProof/>
          <w:sz w:val="22"/>
          <w:szCs w:val="24"/>
        </w:rPr>
        <w:t>mismatch negativity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; </w:t>
      </w:r>
      <w:r w:rsidRPr="00F901D6">
        <w:rPr>
          <w:rFonts w:ascii="Times New Roman" w:hAnsi="Times New Roman" w:cs="Times New Roman"/>
          <w:noProof/>
          <w:sz w:val="22"/>
          <w:szCs w:val="24"/>
        </w:rPr>
        <w:t>fMMN, frequency mismatch negativity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>; H, healthy controls.</w:t>
      </w:r>
    </w:p>
    <w:p w14:paraId="6497CCCC" w14:textId="77777777" w:rsidR="00F15044" w:rsidRPr="00F901D6" w:rsidRDefault="00F15044">
      <w:pPr>
        <w:ind w:firstLine="220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br w:type="page"/>
      </w:r>
    </w:p>
    <w:p w14:paraId="1CD753B9" w14:textId="2491FC29" w:rsidR="00AE7B33" w:rsidRPr="00F901D6" w:rsidRDefault="00AE7B33" w:rsidP="00AE7B33">
      <w:pPr>
        <w:spacing w:line="480" w:lineRule="auto"/>
        <w:ind w:firstLine="280"/>
        <w:jc w:val="left"/>
        <w:rPr>
          <w:rFonts w:cs="Times New Roman"/>
          <w:b/>
          <w:bCs/>
          <w:sz w:val="24"/>
          <w:szCs w:val="28"/>
        </w:rPr>
      </w:pPr>
      <w:r w:rsidRPr="00F901D6">
        <w:rPr>
          <w:rFonts w:ascii="Times New Roman" w:hAnsi="Times New Roman" w:cs="Times New Roman" w:hint="eastAsia"/>
          <w:noProof/>
          <w:sz w:val="28"/>
          <w:szCs w:val="32"/>
        </w:rPr>
        <w:lastRenderedPageBreak/>
        <w:t xml:space="preserve">Suppl </w:t>
      </w:r>
      <w:r w:rsidR="00D32171" w:rsidRPr="00F901D6">
        <w:rPr>
          <w:rFonts w:ascii="Times New Roman" w:hAnsi="Times New Roman" w:cs="Times New Roman" w:hint="eastAsia"/>
          <w:noProof/>
          <w:sz w:val="28"/>
          <w:szCs w:val="32"/>
        </w:rPr>
        <w:t>6</w:t>
      </w:r>
      <w:r w:rsidR="00F15044" w:rsidRPr="00F901D6">
        <w:rPr>
          <w:rFonts w:ascii="Times New Roman" w:hAnsi="Times New Roman" w:cs="Times New Roman" w:hint="eastAsia"/>
          <w:noProof/>
          <w:sz w:val="28"/>
          <w:szCs w:val="32"/>
        </w:rPr>
        <w:t xml:space="preserve">. </w:t>
      </w:r>
      <w:r w:rsidR="00F15044" w:rsidRPr="00F901D6">
        <w:rPr>
          <w:rFonts w:ascii="Times New Roman" w:hAnsi="Times New Roman" w:cs="Times New Roman"/>
          <w:noProof/>
          <w:sz w:val="28"/>
          <w:szCs w:val="32"/>
        </w:rPr>
        <w:t xml:space="preserve">Grandaverage waveforms of dMMN and fMMN at Fz in </w:t>
      </w:r>
      <w:r w:rsidR="00F15044" w:rsidRPr="00F901D6">
        <w:rPr>
          <w:rFonts w:ascii="Times New Roman" w:hAnsi="Times New Roman" w:cs="Times New Roman" w:hint="eastAsia"/>
          <w:noProof/>
          <w:sz w:val="28"/>
          <w:szCs w:val="32"/>
        </w:rPr>
        <w:t>AQ(+) and AQ(-)</w:t>
      </w:r>
      <w:r w:rsidR="00FB473C" w:rsidRPr="00F901D6">
        <w:rPr>
          <w:rFonts w:ascii="Times New Roman" w:hAnsi="Times New Roman" w:cs="Times New Roman" w:hint="eastAsia"/>
          <w:noProof/>
          <w:sz w:val="28"/>
          <w:szCs w:val="32"/>
        </w:rPr>
        <w:t xml:space="preserve"> </w:t>
      </w:r>
      <w:r w:rsidR="00FB473C" w:rsidRPr="00F901D6">
        <w:rPr>
          <w:rFonts w:ascii="Times New Roman" w:hAnsi="Times New Roman" w:cs="Times New Roman"/>
          <w:noProof/>
          <w:sz w:val="28"/>
          <w:szCs w:val="32"/>
        </w:rPr>
        <w:t>(details</w:t>
      </w:r>
      <w:r w:rsidR="00CC394C" w:rsidRPr="00F901D6">
        <w:rPr>
          <w:rFonts w:ascii="Times New Roman" w:hAnsi="Times New Roman" w:cs="Times New Roman" w:hint="eastAsia"/>
          <w:noProof/>
          <w:sz w:val="28"/>
          <w:szCs w:val="32"/>
        </w:rPr>
        <w:t>, original ERPs</w:t>
      </w:r>
      <w:r w:rsidR="00FB473C" w:rsidRPr="00F901D6">
        <w:rPr>
          <w:rFonts w:ascii="Times New Roman" w:hAnsi="Times New Roman" w:cs="Times New Roman"/>
          <w:noProof/>
          <w:sz w:val="28"/>
          <w:szCs w:val="32"/>
        </w:rPr>
        <w:t>).</w:t>
      </w:r>
    </w:p>
    <w:p w14:paraId="6F10FCB7" w14:textId="0FF17B67" w:rsidR="00AE7B33" w:rsidRPr="00F901D6" w:rsidRDefault="00AE7B33" w:rsidP="00AE7B33">
      <w:pPr>
        <w:ind w:firstLineChars="0" w:firstLine="0"/>
        <w:rPr>
          <w:rFonts w:cs="Times New Roman"/>
          <w:b/>
          <w:bCs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drawing>
          <wp:inline distT="0" distB="0" distL="0" distR="0" wp14:anchorId="0890A256" wp14:editId="62F2D8E7">
            <wp:extent cx="8223250" cy="4457153"/>
            <wp:effectExtent l="0" t="0" r="6350" b="635"/>
            <wp:docPr id="163063682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63682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45779" cy="4469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39496" w14:textId="5C02C142" w:rsidR="00AE7B33" w:rsidRPr="00F901D6" w:rsidRDefault="00AE7B33" w:rsidP="00AE7B33">
      <w:pPr>
        <w:ind w:firstLineChars="0" w:firstLine="0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br/>
        <w:t>Nontarget waveforms, target waveforms, and MMN waveforms are shown in light green, light blue, and black, respectively.</w:t>
      </w:r>
    </w:p>
    <w:p w14:paraId="5DD46569" w14:textId="07092D20" w:rsidR="00604E7F" w:rsidRPr="00F901D6" w:rsidRDefault="00AE7B33" w:rsidP="00F15044">
      <w:pPr>
        <w:ind w:firstLineChars="0" w:firstLine="0"/>
        <w:rPr>
          <w:rFonts w:ascii="Times New Roman" w:hAnsi="Times New Roman" w:cs="Times New Roman"/>
          <w:noProof/>
          <w:sz w:val="22"/>
          <w:szCs w:val="24"/>
        </w:rPr>
      </w:pPr>
      <w:r w:rsidRPr="00F901D6">
        <w:rPr>
          <w:rFonts w:ascii="Times New Roman" w:hAnsi="Times New Roman" w:cs="Times New Roman"/>
          <w:noProof/>
          <w:sz w:val="22"/>
          <w:szCs w:val="24"/>
        </w:rPr>
        <w:t xml:space="preserve">Abbreviations: </w:t>
      </w:r>
      <w:r w:rsidR="00F15044" w:rsidRPr="00F901D6">
        <w:rPr>
          <w:rFonts w:ascii="Times New Roman" w:hAnsi="Times New Roman" w:cs="Times New Roman"/>
          <w:noProof/>
          <w:sz w:val="22"/>
          <w:szCs w:val="24"/>
        </w:rPr>
        <w:t>AQ(–)</w:t>
      </w:r>
      <w:r w:rsidR="00F15044"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, </w:t>
      </w:r>
      <w:r w:rsidR="00F15044" w:rsidRPr="00F901D6">
        <w:rPr>
          <w:rFonts w:ascii="Times New Roman" w:hAnsi="Times New Roman" w:cs="Times New Roman"/>
          <w:noProof/>
          <w:sz w:val="22"/>
          <w:szCs w:val="24"/>
        </w:rPr>
        <w:t>group with AQ scores below threshold; AQ(+), group with AQ scores above threshold;</w:t>
      </w:r>
      <w:r w:rsidR="00F15044"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>d</w:t>
      </w:r>
      <w:r w:rsidRPr="00F901D6">
        <w:rPr>
          <w:rFonts w:ascii="Times New Roman" w:hAnsi="Times New Roman" w:cs="Times New Roman"/>
          <w:noProof/>
          <w:sz w:val="22"/>
          <w:szCs w:val="24"/>
        </w:rPr>
        <w:t xml:space="preserve">MMN, 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duration </w:t>
      </w:r>
      <w:r w:rsidRPr="00F901D6">
        <w:rPr>
          <w:rFonts w:ascii="Times New Roman" w:hAnsi="Times New Roman" w:cs="Times New Roman"/>
          <w:noProof/>
          <w:sz w:val="22"/>
          <w:szCs w:val="24"/>
        </w:rPr>
        <w:t>mismatch negativity</w:t>
      </w:r>
      <w:r w:rsidRPr="00F901D6">
        <w:rPr>
          <w:rFonts w:ascii="Times New Roman" w:hAnsi="Times New Roman" w:cs="Times New Roman" w:hint="eastAsia"/>
          <w:noProof/>
          <w:sz w:val="22"/>
          <w:szCs w:val="24"/>
        </w:rPr>
        <w:t xml:space="preserve">; </w:t>
      </w:r>
      <w:r w:rsidRPr="00F901D6">
        <w:rPr>
          <w:rFonts w:ascii="Times New Roman" w:hAnsi="Times New Roman" w:cs="Times New Roman"/>
          <w:noProof/>
          <w:sz w:val="22"/>
          <w:szCs w:val="24"/>
        </w:rPr>
        <w:t>fMMN, frequency mismatch negativity</w:t>
      </w:r>
      <w:r w:rsidR="00F15044" w:rsidRPr="00F901D6">
        <w:rPr>
          <w:rFonts w:ascii="Times New Roman" w:hAnsi="Times New Roman" w:cs="Times New Roman" w:hint="eastAsia"/>
          <w:noProof/>
          <w:sz w:val="22"/>
          <w:szCs w:val="24"/>
        </w:rPr>
        <w:t>.</w:t>
      </w:r>
    </w:p>
    <w:p w14:paraId="0231A136" w14:textId="77777777" w:rsidR="00D32171" w:rsidRPr="00F901D6" w:rsidRDefault="00D32171" w:rsidP="00D32171">
      <w:pPr>
        <w:ind w:firstLineChars="0" w:firstLine="0"/>
        <w:rPr>
          <w:rFonts w:ascii="Times New Roman" w:hAnsi="Times New Roman" w:cs="Times New Roman"/>
        </w:rPr>
      </w:pPr>
      <w:r w:rsidRPr="00F901D6">
        <w:rPr>
          <w:rFonts w:ascii="Times New Roman" w:hAnsi="Times New Roman" w:cs="Times New Roman"/>
        </w:rPr>
        <w:lastRenderedPageBreak/>
        <w:fldChar w:fldCharType="begin"/>
      </w:r>
      <w:r w:rsidRPr="00F901D6">
        <w:rPr>
          <w:rFonts w:ascii="Times New Roman" w:hAnsi="Times New Roman" w:cs="Times New Roman"/>
        </w:rPr>
        <w:instrText xml:space="preserve"> LINK Excel.Sheet.12 "H:\\2024\\AQ(</w:instrText>
      </w:r>
      <w:r w:rsidRPr="00F901D6">
        <w:rPr>
          <w:rFonts w:ascii="Times New Roman" w:hAnsi="Times New Roman" w:cs="Times New Roman"/>
        </w:rPr>
        <w:instrText>金子</w:instrText>
      </w:r>
      <w:r w:rsidRPr="00F901D6">
        <w:rPr>
          <w:rFonts w:ascii="Times New Roman" w:hAnsi="Times New Roman" w:cs="Times New Roman"/>
        </w:rPr>
        <w:instrText>ver</w:instrText>
      </w:r>
      <w:r w:rsidRPr="00F901D6">
        <w:rPr>
          <w:rFonts w:ascii="Times New Roman" w:hAnsi="Times New Roman" w:cs="Times New Roman"/>
        </w:rPr>
        <w:instrText>）</w:instrText>
      </w:r>
      <w:r w:rsidRPr="00F901D6">
        <w:rPr>
          <w:rFonts w:ascii="Times New Roman" w:hAnsi="Times New Roman" w:cs="Times New Roman"/>
        </w:rPr>
        <w:instrText>\\Kaneko</w:instrText>
      </w:r>
      <w:r w:rsidRPr="00F901D6">
        <w:rPr>
          <w:rFonts w:ascii="Times New Roman" w:hAnsi="Times New Roman" w:cs="Times New Roman"/>
        </w:rPr>
        <w:instrText>学位論文</w:instrText>
      </w:r>
      <w:r w:rsidRPr="00F901D6">
        <w:rPr>
          <w:rFonts w:ascii="Times New Roman" w:hAnsi="Times New Roman" w:cs="Times New Roman"/>
        </w:rPr>
        <w:instrText xml:space="preserve">\\Table_Kaneko_1.23.xlsx" "Suppl2!R2C2:R11C12" \a \f 4 \h  \* MERGEFORMAT </w:instrText>
      </w:r>
      <w:r w:rsidRPr="00F901D6">
        <w:rPr>
          <w:rFonts w:ascii="Times New Roman" w:hAnsi="Times New Roman" w:cs="Times New Roman"/>
        </w:rPr>
        <w:fldChar w:fldCharType="separate"/>
      </w:r>
    </w:p>
    <w:tbl>
      <w:tblPr>
        <w:tblW w:w="154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0"/>
        <w:gridCol w:w="1340"/>
        <w:gridCol w:w="1280"/>
        <w:gridCol w:w="1200"/>
        <w:gridCol w:w="1000"/>
        <w:gridCol w:w="1200"/>
        <w:gridCol w:w="1060"/>
        <w:gridCol w:w="1320"/>
        <w:gridCol w:w="1240"/>
        <w:gridCol w:w="1320"/>
        <w:gridCol w:w="1591"/>
      </w:tblGrid>
      <w:tr w:rsidR="00F901D6" w:rsidRPr="00F901D6" w14:paraId="02CE3B52" w14:textId="77777777" w:rsidTr="00616036">
        <w:trPr>
          <w:trHeight w:val="375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242EC" w14:textId="77777777" w:rsidR="00D32171" w:rsidRPr="00F901D6" w:rsidRDefault="00D32171" w:rsidP="00616036">
            <w:pPr>
              <w:ind w:firstLineChars="0" w:firstLine="0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Suppl </w:t>
            </w:r>
            <w:r w:rsidRPr="00F901D6">
              <w:rPr>
                <w:rFonts w:ascii="Times New Roman" w:eastAsia="Yu Gothic" w:hAnsi="Times New Roman" w:cs="Times New Roman" w:hint="eastAsia"/>
                <w:kern w:val="0"/>
                <w:sz w:val="24"/>
                <w:szCs w:val="24"/>
              </w:rPr>
              <w:t>7</w:t>
            </w: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. Relationships between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/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parameters and clinical/cognitive indices in ARMS.</w:t>
            </w:r>
          </w:p>
        </w:tc>
      </w:tr>
      <w:tr w:rsidR="00F901D6" w:rsidRPr="00F901D6" w14:paraId="7174FB70" w14:textId="77777777" w:rsidTr="00616036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66C44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3E61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D945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0F13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30AA5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C4E5C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6E0E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F1B0B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D4B04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3A003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E587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901D6" w:rsidRPr="00F901D6" w14:paraId="3A03074C" w14:textId="77777777" w:rsidTr="00616036">
        <w:trPr>
          <w:trHeight w:val="495"/>
        </w:trPr>
        <w:tc>
          <w:tcPr>
            <w:tcW w:w="2900" w:type="dxa"/>
            <w:tcBorders>
              <w:top w:val="single" w:sz="12" w:space="0" w:color="000000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2FDEDD97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Table5</w:t>
            </w:r>
          </w:p>
        </w:tc>
        <w:tc>
          <w:tcPr>
            <w:tcW w:w="262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13E7C4E5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PANSS</w:t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3D795344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BACS</w:t>
            </w:r>
          </w:p>
        </w:tc>
        <w:tc>
          <w:tcPr>
            <w:tcW w:w="22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727C3BE1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GAF</w:t>
            </w:r>
            <w:proofErr w:type="spellEnd"/>
          </w:p>
        </w:tc>
        <w:tc>
          <w:tcPr>
            <w:tcW w:w="25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23122153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oRS</w:t>
            </w:r>
            <w:proofErr w:type="spellEnd"/>
          </w:p>
        </w:tc>
        <w:tc>
          <w:tcPr>
            <w:tcW w:w="2911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9526E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AQ-J</w:t>
            </w:r>
          </w:p>
        </w:tc>
      </w:tr>
      <w:tr w:rsidR="00F901D6" w:rsidRPr="00F901D6" w14:paraId="2AD9ED56" w14:textId="77777777" w:rsidTr="00616036">
        <w:trPr>
          <w:trHeight w:val="405"/>
        </w:trPr>
        <w:tc>
          <w:tcPr>
            <w:tcW w:w="290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213BC71A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51F7C8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1C9B6423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05D5A33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685A14F1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E24727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1DD088B3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18F339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2C37B464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0101C45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r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351968E5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F901D6" w:rsidRPr="00F901D6" w14:paraId="0C8F67D8" w14:textId="77777777" w:rsidTr="00616036">
        <w:trPr>
          <w:trHeight w:val="390"/>
        </w:trPr>
        <w:tc>
          <w:tcPr>
            <w:tcW w:w="290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0572D56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mplitu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1D678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273D6B59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C002F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50AFF685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13871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232EFEA6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EBF79A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6386ABDB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BD364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0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96D35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9</w:t>
            </w:r>
          </w:p>
        </w:tc>
      </w:tr>
      <w:tr w:rsidR="00F901D6" w:rsidRPr="00F901D6" w14:paraId="28D17C8C" w14:textId="77777777" w:rsidTr="00616036">
        <w:trPr>
          <w:trHeight w:val="375"/>
        </w:trPr>
        <w:tc>
          <w:tcPr>
            <w:tcW w:w="290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748F77EC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latenc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88A40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5FDC9A48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79E9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7E2CBA6F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92685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354768E6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01C5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269B245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D2FEA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3DA7B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33</w:t>
            </w:r>
          </w:p>
        </w:tc>
      </w:tr>
      <w:tr w:rsidR="00F901D6" w:rsidRPr="00F901D6" w14:paraId="4A1B5680" w14:textId="77777777" w:rsidTr="00616036">
        <w:trPr>
          <w:trHeight w:val="375"/>
        </w:trPr>
        <w:tc>
          <w:tcPr>
            <w:tcW w:w="290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07A3D4DD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amplitud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9D92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677BC5B1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F710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6D21D988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32380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7B95D15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1F3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43974917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E0B5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84211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3</w:t>
            </w:r>
          </w:p>
        </w:tc>
      </w:tr>
      <w:tr w:rsidR="00F901D6" w:rsidRPr="00F901D6" w14:paraId="045ACB0E" w14:textId="77777777" w:rsidTr="00616036">
        <w:trPr>
          <w:trHeight w:val="405"/>
        </w:trPr>
        <w:tc>
          <w:tcPr>
            <w:tcW w:w="290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15D23B8D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 latency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435BE7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5C2971E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04761A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6F339796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94B5506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4A0980A6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999465B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382CFA09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80F11B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-0.41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DAE575F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  <w:szCs w:val="24"/>
              </w:rPr>
              <w:t>0.004**</w:t>
            </w:r>
          </w:p>
        </w:tc>
      </w:tr>
      <w:tr w:rsidR="00F901D6" w:rsidRPr="00F901D6" w14:paraId="377DCBC2" w14:textId="77777777" w:rsidTr="00616036">
        <w:trPr>
          <w:trHeight w:val="49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8F03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71F0A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E77E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ADEBD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E23B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EF04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C306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22AE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154AF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AB7DB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C372E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901D6" w:rsidRPr="00F901D6" w14:paraId="1791D904" w14:textId="77777777" w:rsidTr="00616036">
        <w:trPr>
          <w:trHeight w:val="2805"/>
        </w:trPr>
        <w:tc>
          <w:tcPr>
            <w:tcW w:w="15451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FEA877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>Values are calculated by Pearson’s correlation coefficient using semi-partial correlation analysis, where only MMN parameters are controlled by age as a covariate (**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&lt;0.01). </w:t>
            </w:r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br/>
              <w:t xml:space="preserve">Abbreviations: AQ-J, Autism-Spectrum Quotient Japanese version; BACS, Brief Assessment of Cognition in Schizophrenia;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d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duration mismatch negativity;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frequency mismatch negativity;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mGAF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modified Global Assessment Functioning; PANSS, positive and negative syndrome scale;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>SCoRS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4"/>
                <w:szCs w:val="24"/>
              </w:rPr>
              <w:t xml:space="preserve">, Schizophrenia Cognition Rating Scale. </w:t>
            </w:r>
          </w:p>
        </w:tc>
      </w:tr>
    </w:tbl>
    <w:p w14:paraId="513F24A0" w14:textId="77777777" w:rsidR="00D32171" w:rsidRPr="00F901D6" w:rsidRDefault="00D32171" w:rsidP="00D32171">
      <w:pPr>
        <w:ind w:firstLine="210"/>
        <w:rPr>
          <w:rFonts w:ascii="Times New Roman" w:hAnsi="Times New Roman" w:cs="Times New Roman"/>
        </w:rPr>
      </w:pPr>
      <w:r w:rsidRPr="00F901D6">
        <w:rPr>
          <w:rFonts w:ascii="Times New Roman" w:hAnsi="Times New Roman" w:cs="Times New Roman"/>
        </w:rPr>
        <w:fldChar w:fldCharType="end"/>
      </w:r>
      <w:r w:rsidRPr="00F901D6">
        <w:rPr>
          <w:rFonts w:ascii="Times New Roman" w:hAnsi="Times New Roman" w:cs="Times New Roman"/>
        </w:rPr>
        <w:br w:type="page"/>
      </w:r>
      <w:r w:rsidRPr="00F901D6">
        <w:rPr>
          <w:rFonts w:ascii="Times New Roman" w:hAnsi="Times New Roman" w:cs="Times New Roman"/>
          <w:noProof/>
        </w:rPr>
        <w:fldChar w:fldCharType="begin"/>
      </w:r>
      <w:r w:rsidRPr="00F901D6">
        <w:rPr>
          <w:rFonts w:ascii="Times New Roman" w:hAnsi="Times New Roman" w:cs="Times New Roman"/>
          <w:noProof/>
        </w:rPr>
        <w:instrText xml:space="preserve"> LINK Excel.Sheet.12 "H:\\2024\\AQ(</w:instrText>
      </w:r>
      <w:r w:rsidRPr="00F901D6">
        <w:rPr>
          <w:rFonts w:ascii="Times New Roman" w:hAnsi="Times New Roman" w:cs="Times New Roman"/>
          <w:noProof/>
        </w:rPr>
        <w:instrText>金子</w:instrText>
      </w:r>
      <w:r w:rsidRPr="00F901D6">
        <w:rPr>
          <w:rFonts w:ascii="Times New Roman" w:hAnsi="Times New Roman" w:cs="Times New Roman"/>
          <w:noProof/>
        </w:rPr>
        <w:instrText>ver</w:instrText>
      </w:r>
      <w:r w:rsidRPr="00F901D6">
        <w:rPr>
          <w:rFonts w:ascii="Times New Roman" w:hAnsi="Times New Roman" w:cs="Times New Roman"/>
          <w:noProof/>
        </w:rPr>
        <w:instrText>）</w:instrText>
      </w:r>
      <w:r w:rsidRPr="00F901D6">
        <w:rPr>
          <w:rFonts w:ascii="Times New Roman" w:hAnsi="Times New Roman" w:cs="Times New Roman"/>
          <w:noProof/>
        </w:rPr>
        <w:instrText>\\Kaneko</w:instrText>
      </w:r>
      <w:r w:rsidRPr="00F901D6">
        <w:rPr>
          <w:rFonts w:ascii="Times New Roman" w:hAnsi="Times New Roman" w:cs="Times New Roman"/>
          <w:noProof/>
        </w:rPr>
        <w:instrText>学位論文</w:instrText>
      </w:r>
      <w:r w:rsidRPr="00F901D6">
        <w:rPr>
          <w:rFonts w:ascii="Times New Roman" w:hAnsi="Times New Roman" w:cs="Times New Roman"/>
          <w:noProof/>
        </w:rPr>
        <w:instrText xml:space="preserve">\\Table_Kaneko_1.23.xlsx" "Suppl3!R3C2:R9C12" \a \f 4 \h  \* MERGEFORMAT </w:instrText>
      </w:r>
      <w:r w:rsidRPr="00F901D6">
        <w:rPr>
          <w:rFonts w:ascii="Times New Roman" w:hAnsi="Times New Roman" w:cs="Times New Roman"/>
          <w:noProof/>
        </w:rPr>
        <w:fldChar w:fldCharType="separate"/>
      </w:r>
    </w:p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0"/>
        <w:gridCol w:w="1080"/>
        <w:gridCol w:w="1080"/>
        <w:gridCol w:w="1080"/>
        <w:gridCol w:w="1360"/>
        <w:gridCol w:w="1080"/>
        <w:gridCol w:w="1519"/>
        <w:gridCol w:w="993"/>
        <w:gridCol w:w="1275"/>
        <w:gridCol w:w="1134"/>
        <w:gridCol w:w="1134"/>
      </w:tblGrid>
      <w:tr w:rsidR="00F901D6" w:rsidRPr="00F901D6" w14:paraId="0C24F8DE" w14:textId="77777777" w:rsidTr="00616036">
        <w:trPr>
          <w:trHeight w:val="375"/>
        </w:trPr>
        <w:tc>
          <w:tcPr>
            <w:tcW w:w="10632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F47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lastRenderedPageBreak/>
              <w:t xml:space="preserve">Suppl </w:t>
            </w:r>
            <w:r w:rsidRPr="00F901D6">
              <w:rPr>
                <w:rFonts w:ascii="Times New Roman" w:eastAsia="Yu Gothic" w:hAnsi="Times New Roman" w:cs="Times New Roman" w:hint="eastAsia"/>
                <w:kern w:val="0"/>
                <w:sz w:val="28"/>
                <w:szCs w:val="28"/>
              </w:rPr>
              <w:t>8</w:t>
            </w: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 xml:space="preserve">. Relationships between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 xml:space="preserve"> latency and AQ-J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subscores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BCACE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01C9F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6ED28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29562AD3" w14:textId="77777777" w:rsidTr="00616036">
        <w:trPr>
          <w:trHeight w:val="39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0E41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B9088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47EBC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EC2A8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E8CBF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A5826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7EB3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D6B25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6DA4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F0884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84EC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41EFFCA4" w14:textId="77777777" w:rsidTr="00616036">
        <w:trPr>
          <w:trHeight w:val="990"/>
        </w:trPr>
        <w:tc>
          <w:tcPr>
            <w:tcW w:w="2440" w:type="dxa"/>
            <w:tcBorders>
              <w:top w:val="single" w:sz="12" w:space="0" w:color="000000"/>
              <w:left w:val="nil"/>
              <w:bottom w:val="nil"/>
              <w:right w:val="dashed" w:sz="4" w:space="0" w:color="000000"/>
            </w:tcBorders>
            <w:vAlign w:val="center"/>
            <w:hideMark/>
          </w:tcPr>
          <w:p w14:paraId="69B5B95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216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7B95276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Social skill</w:t>
            </w:r>
          </w:p>
        </w:tc>
        <w:tc>
          <w:tcPr>
            <w:tcW w:w="244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2414CB7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Attention switching</w:t>
            </w:r>
          </w:p>
        </w:tc>
        <w:tc>
          <w:tcPr>
            <w:tcW w:w="2599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4CCD9D2B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Attention to detail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071362C6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Communication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DC10BD7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Imagination</w:t>
            </w:r>
          </w:p>
        </w:tc>
      </w:tr>
      <w:tr w:rsidR="00F901D6" w:rsidRPr="00F901D6" w14:paraId="2B2663D7" w14:textId="77777777" w:rsidTr="0061603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2EBBE8A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D86C8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7EC7B960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1F8558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074B6959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152FC7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r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0ED6EB31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609810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15A8D027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8462863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068804A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 w:rsidR="00F901D6" w:rsidRPr="00F901D6" w14:paraId="10726977" w14:textId="77777777" w:rsidTr="00616036">
        <w:trPr>
          <w:trHeight w:val="780"/>
        </w:trPr>
        <w:tc>
          <w:tcPr>
            <w:tcW w:w="244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7AD0F04A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 xml:space="preserve"> laten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9F4822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-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459F26EE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5A5457E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-0.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30679BC3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CF4908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-0.22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58316C6E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0.1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199E76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-0.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dashed" w:sz="4" w:space="0" w:color="000000"/>
            </w:tcBorders>
            <w:vAlign w:val="center"/>
            <w:hideMark/>
          </w:tcPr>
          <w:p w14:paraId="20E1014A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</w:rPr>
              <w:t>0.00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FB476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-0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F00EBE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b/>
                <w:bCs/>
                <w:kern w:val="0"/>
                <w:sz w:val="28"/>
                <w:szCs w:val="28"/>
              </w:rPr>
              <w:t>0.04*</w:t>
            </w:r>
          </w:p>
        </w:tc>
      </w:tr>
      <w:tr w:rsidR="00F901D6" w:rsidRPr="00F901D6" w14:paraId="76CF8C88" w14:textId="77777777" w:rsidTr="00616036">
        <w:trPr>
          <w:trHeight w:val="49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4B6ED" w14:textId="77777777" w:rsidR="00D32171" w:rsidRPr="00F901D6" w:rsidRDefault="00D32171" w:rsidP="00616036">
            <w:pPr>
              <w:ind w:firstLineChars="0" w:firstLine="0"/>
              <w:jc w:val="center"/>
              <w:rPr>
                <w:rFonts w:ascii="Times New Roman" w:eastAsia="Yu Gothic" w:hAnsi="Times New Roman" w:cs="Times New Roman"/>
                <w:b/>
                <w:bCs/>
                <w:i/>
                <w:iCs/>
                <w:kern w:val="0"/>
                <w:sz w:val="28"/>
                <w:szCs w:val="2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A5A85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7189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39114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6CEE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CB6EF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2CBD0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ADFF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CFBC3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1F6F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DCFD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901D6" w:rsidRPr="00F901D6" w14:paraId="5E9FE203" w14:textId="77777777" w:rsidTr="00616036">
        <w:trPr>
          <w:trHeight w:val="1590"/>
        </w:trPr>
        <w:tc>
          <w:tcPr>
            <w:tcW w:w="14175" w:type="dxa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F2735" w14:textId="77777777" w:rsidR="00D32171" w:rsidRPr="00F901D6" w:rsidRDefault="00D32171" w:rsidP="00616036">
            <w:pPr>
              <w:ind w:firstLineChars="0" w:firstLine="0"/>
              <w:jc w:val="left"/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</w:pP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br/>
              <w:t xml:space="preserve">Values are calculated by Pearson’s correlation coefficient using semi-partial correlation analysis, where only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 xml:space="preserve"> parameters are controlled by age as a covariate (*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p</w:t>
            </w: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&lt;0.05, **</w:t>
            </w:r>
            <w:r w:rsidRPr="00F901D6">
              <w:rPr>
                <w:rFonts w:ascii="Times New Roman" w:eastAsia="Yu Gothic" w:hAnsi="Times New Roman" w:cs="Times New Roman"/>
                <w:i/>
                <w:iCs/>
                <w:kern w:val="0"/>
                <w:sz w:val="28"/>
                <w:szCs w:val="28"/>
              </w:rPr>
              <w:t>p</w:t>
            </w: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&lt;0.01).</w:t>
            </w:r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br/>
              <w:t xml:space="preserve">Abbreviations: AQ-J, Autism-Spectrum Quotient Japanese version; </w:t>
            </w:r>
            <w:proofErr w:type="spellStart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fMMN</w:t>
            </w:r>
            <w:proofErr w:type="spellEnd"/>
            <w:r w:rsidRPr="00F901D6">
              <w:rPr>
                <w:rFonts w:ascii="Times New Roman" w:eastAsia="Yu Gothic" w:hAnsi="Times New Roman" w:cs="Times New Roman"/>
                <w:kern w:val="0"/>
                <w:sz w:val="28"/>
                <w:szCs w:val="28"/>
              </w:rPr>
              <w:t>, frequency mismatch negativity.</w:t>
            </w:r>
          </w:p>
        </w:tc>
      </w:tr>
    </w:tbl>
    <w:p w14:paraId="36AE6B0D" w14:textId="77777777" w:rsidR="00D32171" w:rsidRPr="00F901D6" w:rsidRDefault="00D32171" w:rsidP="00D32171">
      <w:pPr>
        <w:ind w:firstLine="210"/>
        <w:rPr>
          <w:rFonts w:ascii="Times New Roman" w:hAnsi="Times New Roman" w:cs="Times New Roman"/>
          <w:noProof/>
        </w:rPr>
      </w:pPr>
      <w:r w:rsidRPr="00F901D6">
        <w:rPr>
          <w:rFonts w:ascii="Times New Roman" w:hAnsi="Times New Roman" w:cs="Times New Roman"/>
          <w:noProof/>
        </w:rPr>
        <w:fldChar w:fldCharType="end"/>
      </w:r>
    </w:p>
    <w:p w14:paraId="5C4DA305" w14:textId="77777777" w:rsidR="00D32171" w:rsidRPr="00F901D6" w:rsidRDefault="00D32171" w:rsidP="00D32171">
      <w:pPr>
        <w:ind w:firstLine="210"/>
        <w:rPr>
          <w:rFonts w:ascii="Times New Roman" w:hAnsi="Times New Roman" w:cs="Times New Roman"/>
          <w:noProof/>
        </w:rPr>
      </w:pPr>
    </w:p>
    <w:p w14:paraId="106DFABC" w14:textId="77777777" w:rsidR="00D32171" w:rsidRPr="00F901D6" w:rsidRDefault="00D32171" w:rsidP="00F15044">
      <w:pPr>
        <w:ind w:firstLineChars="0" w:firstLine="0"/>
        <w:rPr>
          <w:rFonts w:ascii="Times New Roman" w:hAnsi="Times New Roman" w:cs="Times New Roman"/>
          <w:noProof/>
          <w:sz w:val="22"/>
          <w:szCs w:val="24"/>
        </w:rPr>
      </w:pPr>
    </w:p>
    <w:sectPr w:rsidR="00D32171" w:rsidRPr="00F901D6" w:rsidSect="00D42CE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EFEC3F" w14:textId="77777777" w:rsidR="00D32A4F" w:rsidRDefault="00D32A4F" w:rsidP="00951EC2">
      <w:pPr>
        <w:ind w:firstLine="210"/>
      </w:pPr>
      <w:r>
        <w:separator/>
      </w:r>
    </w:p>
  </w:endnote>
  <w:endnote w:type="continuationSeparator" w:id="0">
    <w:p w14:paraId="63BA1527" w14:textId="77777777" w:rsidR="00D32A4F" w:rsidRDefault="00D32A4F" w:rsidP="00951EC2">
      <w:pPr>
        <w:ind w:firstLine="21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CC1896" w14:textId="77777777" w:rsidR="00951EC2" w:rsidRDefault="00951EC2">
    <w:pPr>
      <w:pStyle w:val="Footer"/>
      <w:ind w:firstLine="21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FEE34F" w14:textId="77777777" w:rsidR="00951EC2" w:rsidRDefault="00951EC2">
    <w:pPr>
      <w:pStyle w:val="Footer"/>
      <w:ind w:firstLine="21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52B0EDC" w14:textId="77777777" w:rsidR="00951EC2" w:rsidRDefault="00951EC2">
    <w:pPr>
      <w:pStyle w:val="Footer"/>
      <w:ind w:firstLine="21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4BA800" w14:textId="77777777" w:rsidR="00D32A4F" w:rsidRDefault="00D32A4F" w:rsidP="00951EC2">
      <w:pPr>
        <w:ind w:firstLine="210"/>
      </w:pPr>
      <w:r>
        <w:separator/>
      </w:r>
    </w:p>
  </w:footnote>
  <w:footnote w:type="continuationSeparator" w:id="0">
    <w:p w14:paraId="071D6885" w14:textId="77777777" w:rsidR="00D32A4F" w:rsidRDefault="00D32A4F" w:rsidP="00951EC2">
      <w:pPr>
        <w:ind w:firstLine="21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1872B" w14:textId="77777777" w:rsidR="00951EC2" w:rsidRDefault="00951EC2">
    <w:pPr>
      <w:pStyle w:val="Header"/>
      <w:ind w:firstLine="21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6697A" w14:textId="77777777" w:rsidR="00951EC2" w:rsidRDefault="00951EC2">
    <w:pPr>
      <w:pStyle w:val="Header"/>
      <w:ind w:firstLine="21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CE2C5C" w14:textId="77777777" w:rsidR="00951EC2" w:rsidRDefault="00951EC2">
    <w:pPr>
      <w:pStyle w:val="Header"/>
      <w:ind w:firstLine="21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CE6"/>
    <w:rsid w:val="00016DA4"/>
    <w:rsid w:val="00055E0C"/>
    <w:rsid w:val="00072B08"/>
    <w:rsid w:val="00094908"/>
    <w:rsid w:val="0009547B"/>
    <w:rsid w:val="00115944"/>
    <w:rsid w:val="00122641"/>
    <w:rsid w:val="00124454"/>
    <w:rsid w:val="00183CA6"/>
    <w:rsid w:val="001A53F5"/>
    <w:rsid w:val="001B402A"/>
    <w:rsid w:val="001D6C5B"/>
    <w:rsid w:val="001F3039"/>
    <w:rsid w:val="002008F9"/>
    <w:rsid w:val="002477FC"/>
    <w:rsid w:val="002C12F4"/>
    <w:rsid w:val="0032755F"/>
    <w:rsid w:val="00364FCB"/>
    <w:rsid w:val="003A6845"/>
    <w:rsid w:val="003D1D78"/>
    <w:rsid w:val="00410E51"/>
    <w:rsid w:val="00466C39"/>
    <w:rsid w:val="00495A2D"/>
    <w:rsid w:val="004A1206"/>
    <w:rsid w:val="00514DCA"/>
    <w:rsid w:val="00524CED"/>
    <w:rsid w:val="005B2801"/>
    <w:rsid w:val="005B2955"/>
    <w:rsid w:val="005D2D3D"/>
    <w:rsid w:val="00604E7F"/>
    <w:rsid w:val="00606467"/>
    <w:rsid w:val="00621EA6"/>
    <w:rsid w:val="006470C1"/>
    <w:rsid w:val="00650BC9"/>
    <w:rsid w:val="00660C49"/>
    <w:rsid w:val="00667E98"/>
    <w:rsid w:val="00675A9F"/>
    <w:rsid w:val="006B6A33"/>
    <w:rsid w:val="006C6CDD"/>
    <w:rsid w:val="006D4075"/>
    <w:rsid w:val="00705B67"/>
    <w:rsid w:val="00715B91"/>
    <w:rsid w:val="007D4D42"/>
    <w:rsid w:val="0089372C"/>
    <w:rsid w:val="008B250A"/>
    <w:rsid w:val="00921295"/>
    <w:rsid w:val="00934434"/>
    <w:rsid w:val="00951EC2"/>
    <w:rsid w:val="009660DC"/>
    <w:rsid w:val="009946E1"/>
    <w:rsid w:val="009A02EF"/>
    <w:rsid w:val="009C06FB"/>
    <w:rsid w:val="00A0264B"/>
    <w:rsid w:val="00A4595C"/>
    <w:rsid w:val="00A772F6"/>
    <w:rsid w:val="00A93CF4"/>
    <w:rsid w:val="00AE6458"/>
    <w:rsid w:val="00AE7B33"/>
    <w:rsid w:val="00B04CE5"/>
    <w:rsid w:val="00B444C3"/>
    <w:rsid w:val="00B606B7"/>
    <w:rsid w:val="00B65852"/>
    <w:rsid w:val="00BC2AFB"/>
    <w:rsid w:val="00BD4D67"/>
    <w:rsid w:val="00BF22B3"/>
    <w:rsid w:val="00CC394C"/>
    <w:rsid w:val="00D32171"/>
    <w:rsid w:val="00D32A4F"/>
    <w:rsid w:val="00D42CE6"/>
    <w:rsid w:val="00E618EF"/>
    <w:rsid w:val="00E7205F"/>
    <w:rsid w:val="00E742CF"/>
    <w:rsid w:val="00EB0EFF"/>
    <w:rsid w:val="00EB3785"/>
    <w:rsid w:val="00EC10BF"/>
    <w:rsid w:val="00F15044"/>
    <w:rsid w:val="00F70786"/>
    <w:rsid w:val="00F71C2A"/>
    <w:rsid w:val="00F901D6"/>
    <w:rsid w:val="00FB473C"/>
    <w:rsid w:val="00FC7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AF9D7E"/>
  <w15:chartTrackingRefBased/>
  <w15:docId w15:val="{4D6FC2C5-A3BC-4849-AA83-C9E1A770C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ind w:firstLineChars="100" w:firstLine="1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2C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2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2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2C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2C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2C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2C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2C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2C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2CE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2CE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2CE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2CE6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D42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2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2CE6"/>
    <w:pPr>
      <w:numPr>
        <w:ilvl w:val="1"/>
      </w:numPr>
      <w:spacing w:after="160"/>
      <w:ind w:firstLineChars="100" w:firstLine="1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2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2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2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2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2C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2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2C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2CE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51EC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51EC2"/>
  </w:style>
  <w:style w:type="paragraph" w:styleId="Footer">
    <w:name w:val="footer"/>
    <w:basedOn w:val="Normal"/>
    <w:link w:val="FooterChar"/>
    <w:uiPriority w:val="99"/>
    <w:unhideWhenUsed/>
    <w:rsid w:val="00951E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51EC2"/>
  </w:style>
  <w:style w:type="paragraph" w:styleId="Revision">
    <w:name w:val="Revision"/>
    <w:hidden/>
    <w:uiPriority w:val="99"/>
    <w:semiHidden/>
    <w:rsid w:val="00E618EF"/>
    <w:pPr>
      <w:ind w:firstLineChars="0" w:firstLine="0"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9946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6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6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6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6E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0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12</Words>
  <Characters>4631</Characters>
  <Application>Microsoft Office Word</Application>
  <DocSecurity>0</DocSecurity>
  <Lines>38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悠子 樋口</dc:creator>
  <cp:keywords/>
  <dc:description/>
  <cp:lastModifiedBy>Tim West</cp:lastModifiedBy>
  <cp:revision>3</cp:revision>
  <cp:lastPrinted>2025-07-20T05:33:00Z</cp:lastPrinted>
  <dcterms:created xsi:type="dcterms:W3CDTF">2025-07-22T06:00:00Z</dcterms:created>
  <dcterms:modified xsi:type="dcterms:W3CDTF">2025-07-25T16:41:00Z</dcterms:modified>
</cp:coreProperties>
</file>